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0C155" w14:textId="77777777" w:rsidR="00373635" w:rsidRPr="00373635" w:rsidRDefault="00373635" w:rsidP="00DD684E">
      <w:pPr>
        <w:pStyle w:val="NoSpacing"/>
        <w:rPr>
          <w:b/>
          <w:bCs/>
          <w:sz w:val="24"/>
          <w:szCs w:val="24"/>
        </w:rPr>
      </w:pPr>
      <w:r w:rsidRPr="00373635">
        <w:rPr>
          <w:b/>
          <w:bCs/>
          <w:sz w:val="24"/>
          <w:szCs w:val="24"/>
        </w:rPr>
        <w:t>Appendix C: Semantic Clusters of Predicates</w:t>
      </w:r>
    </w:p>
    <w:p w14:paraId="22E8DD9B" w14:textId="77777777" w:rsidR="00373635" w:rsidRDefault="00373635" w:rsidP="00DD684E">
      <w:pPr>
        <w:pStyle w:val="NoSpacing"/>
        <w:rPr>
          <w:b/>
          <w:bCs/>
        </w:rPr>
      </w:pPr>
    </w:p>
    <w:p w14:paraId="3F0CBE84" w14:textId="7BA5CE50" w:rsidR="009D4853" w:rsidRPr="00DD684E" w:rsidRDefault="00AD06F6" w:rsidP="00DD684E">
      <w:pPr>
        <w:pStyle w:val="NoSpacing"/>
        <w:rPr>
          <w:b/>
          <w:bCs/>
        </w:rPr>
      </w:pPr>
      <w:r w:rsidRPr="00DD684E">
        <w:rPr>
          <w:b/>
          <w:bCs/>
        </w:rPr>
        <w:t>Causation</w:t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</w:p>
    <w:p w14:paraId="66F5A0F9" w14:textId="4F790956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aus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782D542F" w14:textId="1D10F264" w:rsidR="009D4853" w:rsidRDefault="00AD06F6" w:rsidP="00DD684E">
      <w:pPr>
        <w:pStyle w:val="NoSpacing"/>
      </w:pPr>
      <w:r w:rsidRPr="00FC27DB">
        <w:tab/>
      </w:r>
      <w:proofErr w:type="spellStart"/>
      <w:r w:rsidRPr="00FC27DB">
        <w:t>in_reactio_</w:t>
      </w:r>
      <w:proofErr w:type="gramStart"/>
      <w:r w:rsidRPr="00FC27DB">
        <w:t>to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E2F959C" w14:textId="77777777" w:rsidR="009D4853" w:rsidRPr="00FC27DB" w:rsidRDefault="009D4853" w:rsidP="00DD684E">
      <w:pPr>
        <w:pStyle w:val="NoSpacing"/>
      </w:pPr>
    </w:p>
    <w:p w14:paraId="7E038635" w14:textId="785BC3FF" w:rsidR="009D4853" w:rsidRPr="00DD684E" w:rsidRDefault="00AD06F6" w:rsidP="00DD684E">
      <w:pPr>
        <w:pStyle w:val="NoSpacing"/>
        <w:rPr>
          <w:b/>
          <w:bCs/>
        </w:rPr>
      </w:pPr>
      <w:r w:rsidRPr="00DD684E">
        <w:rPr>
          <w:b/>
          <w:bCs/>
        </w:rPr>
        <w:t>Temporal</w:t>
      </w:r>
      <w:r w:rsidRPr="00DD684E">
        <w:rPr>
          <w:b/>
          <w:bCs/>
        </w:rPr>
        <w:tab/>
      </w:r>
    </w:p>
    <w:p w14:paraId="68409843" w14:textId="32E78EBD" w:rsidR="009D4853" w:rsidRPr="00DD684E" w:rsidRDefault="00AD06F6" w:rsidP="00DD684E">
      <w:pPr>
        <w:pStyle w:val="NoSpacing"/>
        <w:rPr>
          <w:b/>
          <w:bCs/>
        </w:rPr>
      </w:pPr>
      <w:r w:rsidRPr="00FC27DB">
        <w:tab/>
      </w:r>
      <w:r w:rsidRPr="00DD684E">
        <w:rPr>
          <w:b/>
          <w:bCs/>
        </w:rPr>
        <w:t>Duration</w:t>
      </w:r>
      <w:r w:rsidRPr="00DD684E">
        <w:rPr>
          <w:b/>
          <w:bCs/>
        </w:rPr>
        <w:tab/>
      </w:r>
    </w:p>
    <w:p w14:paraId="111E29AB" w14:textId="42DF8D3B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spend_</w:t>
      </w:r>
      <w:proofErr w:type="gramStart"/>
      <w:r w:rsidRPr="00FC27DB">
        <w:t>tim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6F835997" w14:textId="77777777" w:rsidR="00C032C6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duration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4D314B1B" w14:textId="3B2758B8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771B174F" w14:textId="78B44D01" w:rsidR="009D4853" w:rsidRPr="00DD684E" w:rsidRDefault="00AD06F6" w:rsidP="00DD684E">
      <w:pPr>
        <w:pStyle w:val="NoSpacing"/>
        <w:rPr>
          <w:b/>
          <w:bCs/>
        </w:rPr>
      </w:pPr>
      <w:r w:rsidRPr="00FC27DB">
        <w:tab/>
      </w:r>
      <w:r w:rsidRPr="00DD684E">
        <w:rPr>
          <w:b/>
          <w:bCs/>
        </w:rPr>
        <w:t>Schedule</w:t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</w:p>
    <w:p w14:paraId="655A1CFF" w14:textId="11E5B4E1" w:rsidR="00DD684E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temporal_</w:t>
      </w:r>
      <w:proofErr w:type="gramStart"/>
      <w:r w:rsidRPr="00FC27DB">
        <w:t>motion</w:t>
      </w:r>
      <w:proofErr w:type="spellEnd"/>
      <w:r w:rsidRPr="00FC27DB">
        <w:t>(</w:t>
      </w:r>
      <w:proofErr w:type="gramEnd"/>
      <w:r w:rsidRPr="00FC27DB">
        <w:t>)</w:t>
      </w:r>
    </w:p>
    <w:p w14:paraId="6DED140E" w14:textId="77777777" w:rsidR="00C032C6" w:rsidRDefault="00DD684E" w:rsidP="00DD684E">
      <w:pPr>
        <w:pStyle w:val="NoSpacing"/>
      </w:pPr>
      <w:r>
        <w:tab/>
      </w:r>
      <w:r>
        <w:tab/>
      </w:r>
      <w:proofErr w:type="spellStart"/>
      <w:r w:rsidR="00AD06F6" w:rsidRPr="00FC27DB">
        <w:t>has_temporal_</w:t>
      </w:r>
      <w:proofErr w:type="gramStart"/>
      <w:r w:rsidR="00AD06F6" w:rsidRPr="00FC27DB">
        <w:t>location</w:t>
      </w:r>
      <w:proofErr w:type="spellEnd"/>
      <w:r w:rsidR="00AD06F6" w:rsidRPr="00FC27DB">
        <w:t>(</w:t>
      </w:r>
      <w:proofErr w:type="gramEnd"/>
      <w:r w:rsidR="00AD06F6" w:rsidRPr="00FC27DB">
        <w:t>)</w:t>
      </w:r>
    </w:p>
    <w:p w14:paraId="4D1740AC" w14:textId="4DEF3C67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</w:p>
    <w:p w14:paraId="1018DEC1" w14:textId="51031AB0" w:rsidR="009D4853" w:rsidRPr="00DD684E" w:rsidRDefault="00AD06F6" w:rsidP="00DD684E">
      <w:pPr>
        <w:pStyle w:val="NoSpacing"/>
        <w:rPr>
          <w:b/>
          <w:bCs/>
        </w:rPr>
      </w:pPr>
      <w:r w:rsidRPr="00FC27DB">
        <w:tab/>
      </w:r>
      <w:r w:rsidRPr="00DD684E">
        <w:rPr>
          <w:b/>
          <w:bCs/>
        </w:rPr>
        <w:t>Sequence</w:t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  <w:r w:rsidRPr="00DD684E">
        <w:rPr>
          <w:b/>
          <w:bCs/>
        </w:rPr>
        <w:tab/>
      </w:r>
    </w:p>
    <w:p w14:paraId="2526448B" w14:textId="7F233EC6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meets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48204556" w14:textId="062C3270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overlaps(</w:t>
      </w:r>
      <w:proofErr w:type="gramEnd"/>
      <w:r w:rsidRPr="00FC27DB">
        <w:t>)</w:t>
      </w:r>
      <w:r w:rsidRPr="00FC27DB">
        <w:tab/>
      </w:r>
    </w:p>
    <w:p w14:paraId="1910E0F7" w14:textId="68979394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repeated_</w:t>
      </w:r>
      <w:proofErr w:type="gramStart"/>
      <w:r w:rsidRPr="00FC27DB">
        <w:t>sequenc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37932CB6" w14:textId="306A1F15" w:rsidR="009D4853" w:rsidRDefault="00AD06F6" w:rsidP="00DD684E">
      <w:pPr>
        <w:pStyle w:val="NoSpacing"/>
      </w:pPr>
      <w:r w:rsidRPr="00FC27DB">
        <w:tab/>
      </w:r>
      <w:r w:rsidRPr="00FC27DB">
        <w:tab/>
        <w:t>co-</w:t>
      </w:r>
      <w:proofErr w:type="gramStart"/>
      <w:r w:rsidRPr="00FC27DB">
        <w:t>temporal(</w:t>
      </w:r>
      <w:proofErr w:type="gramEnd"/>
      <w:r w:rsidRPr="00FC27DB">
        <w:t>)</w:t>
      </w:r>
    </w:p>
    <w:p w14:paraId="723748C2" w14:textId="77777777" w:rsidR="009D4853" w:rsidRPr="00FC27DB" w:rsidRDefault="009D4853" w:rsidP="00DD684E">
      <w:pPr>
        <w:pStyle w:val="NoSpacing"/>
      </w:pPr>
    </w:p>
    <w:p w14:paraId="242718D0" w14:textId="61B270F7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Speed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6F266E80" w14:textId="77777777" w:rsidR="00C032C6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pace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256B01D5" w14:textId="04CE0870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153206DF" w14:textId="52783FEC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Aspectual</w:t>
      </w:r>
      <w:r w:rsidRPr="00AD06F6">
        <w:rPr>
          <w:b/>
          <w:bCs/>
        </w:rPr>
        <w:tab/>
      </w:r>
    </w:p>
    <w:p w14:paraId="3B3E5F38" w14:textId="6A3916F9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finish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62D7C8C0" w14:textId="2B335149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tart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B3D4CB0" w14:textId="6AC2168A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mpleted(</w:t>
      </w:r>
      <w:proofErr w:type="gramEnd"/>
      <w:r w:rsidRPr="00FC27DB">
        <w:t>)</w:t>
      </w:r>
    </w:p>
    <w:p w14:paraId="49B3B4BC" w14:textId="7D014A13" w:rsidR="009D4853" w:rsidRPr="00FC27DB" w:rsidRDefault="00AD06F6" w:rsidP="00DD684E">
      <w:pPr>
        <w:pStyle w:val="NoSpacing"/>
      </w:pPr>
      <w:r w:rsidRPr="00FC27DB">
        <w:tab/>
      </w:r>
      <w:proofErr w:type="spellStart"/>
      <w:proofErr w:type="gramStart"/>
      <w:r w:rsidRPr="00FC27DB">
        <w:t>irrealis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0E295E00" w14:textId="3583C885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repeated_</w:t>
      </w:r>
      <w:proofErr w:type="gramStart"/>
      <w:r w:rsidRPr="00FC27DB">
        <w:t>sequenc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42A460C" w14:textId="77777777" w:rsidR="00C032C6" w:rsidRDefault="00AD06F6" w:rsidP="00DD684E">
      <w:pPr>
        <w:pStyle w:val="NoSpacing"/>
      </w:pPr>
      <w:r w:rsidRPr="00FC27DB">
        <w:tab/>
      </w:r>
      <w:proofErr w:type="gramStart"/>
      <w:r w:rsidRPr="00FC27DB">
        <w:t>succeed(</w:t>
      </w:r>
      <w:proofErr w:type="gramEnd"/>
      <w:r w:rsidRPr="00FC27DB">
        <w:t>)</w:t>
      </w:r>
      <w:r w:rsidRPr="00FC27DB">
        <w:tab/>
      </w:r>
    </w:p>
    <w:p w14:paraId="6407E756" w14:textId="514A22EA" w:rsidR="009D4853" w:rsidRPr="00FC27DB" w:rsidRDefault="00AD06F6" w:rsidP="00DD684E">
      <w:pPr>
        <w:pStyle w:val="NoSpacing"/>
      </w:pPr>
      <w:r w:rsidRPr="00FC27DB">
        <w:tab/>
      </w:r>
    </w:p>
    <w:p w14:paraId="73172432" w14:textId="77777777" w:rsidR="00DD684E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Authority dynamics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0075E571" w14:textId="59D477FE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yiel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45EFC07F" w14:textId="470C1F6B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harge(</w:t>
      </w:r>
      <w:proofErr w:type="gramEnd"/>
      <w:r w:rsidRPr="00FC27DB">
        <w:t>)</w:t>
      </w:r>
    </w:p>
    <w:p w14:paraId="19B89491" w14:textId="371E2509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authority_</w:t>
      </w:r>
      <w:proofErr w:type="gramStart"/>
      <w:r w:rsidRPr="00FC27DB">
        <w:t>relationship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5928481B" w14:textId="0E68A0B5" w:rsidR="009D4853" w:rsidRDefault="00AD06F6" w:rsidP="00DD684E">
      <w:pPr>
        <w:pStyle w:val="NoSpacing"/>
      </w:pPr>
      <w:r w:rsidRPr="00FC27DB">
        <w:tab/>
      </w:r>
      <w:proofErr w:type="gramStart"/>
      <w:r w:rsidRPr="00FC27DB">
        <w:t>subjugated(</w:t>
      </w:r>
      <w:proofErr w:type="gramEnd"/>
      <w:r w:rsidRPr="00FC27DB">
        <w:t>)</w:t>
      </w:r>
      <w:r w:rsidRPr="00FC27DB">
        <w:tab/>
      </w:r>
    </w:p>
    <w:p w14:paraId="5EE9FADF" w14:textId="77777777" w:rsidR="009D4853" w:rsidRPr="00FC27DB" w:rsidRDefault="009D4853" w:rsidP="00DD684E">
      <w:pPr>
        <w:pStyle w:val="NoSpacing"/>
      </w:pPr>
    </w:p>
    <w:p w14:paraId="79630DF2" w14:textId="2EA7CDC2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Body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681AEA75" w14:textId="768D5654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Process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6BA179EC" w14:textId="54122C7D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sleep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2CCF3065" w14:textId="5841955E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body_</w:t>
      </w:r>
      <w:proofErr w:type="gramStart"/>
      <w:r w:rsidRPr="00FC27DB">
        <w:t>process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3806EA1" w14:textId="0BBDD2E7" w:rsidR="009D4853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body_</w:t>
      </w:r>
      <w:proofErr w:type="gramStart"/>
      <w:r w:rsidRPr="00FC27DB">
        <w:t>reflex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0C50AF7A" w14:textId="77777777" w:rsidR="009D4853" w:rsidRPr="00FC27DB" w:rsidRDefault="009D4853" w:rsidP="00DD684E">
      <w:pPr>
        <w:pStyle w:val="NoSpacing"/>
      </w:pPr>
    </w:p>
    <w:p w14:paraId="1120EB76" w14:textId="596C981C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Sensation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36F5C098" w14:textId="36144D01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discomfort(</w:t>
      </w:r>
      <w:proofErr w:type="gramEnd"/>
      <w:r w:rsidRPr="00FC27DB">
        <w:t>)</w:t>
      </w:r>
      <w:r w:rsidRPr="00FC27DB">
        <w:tab/>
      </w:r>
    </w:p>
    <w:p w14:paraId="0CEA5FF0" w14:textId="1AEA5F34" w:rsidR="009D4853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body_</w:t>
      </w:r>
      <w:proofErr w:type="gramStart"/>
      <w:r w:rsidRPr="00FC27DB">
        <w:t>sensation</w:t>
      </w:r>
      <w:proofErr w:type="spellEnd"/>
      <w:r w:rsidRPr="00FC27DB">
        <w:t>(</w:t>
      </w:r>
      <w:proofErr w:type="gramEnd"/>
      <w:r w:rsidRPr="00FC27DB">
        <w:t>)</w:t>
      </w:r>
    </w:p>
    <w:p w14:paraId="2C531E4A" w14:textId="77777777" w:rsidR="009D4853" w:rsidRPr="00FC27DB" w:rsidRDefault="009D4853" w:rsidP="00DD684E">
      <w:pPr>
        <w:pStyle w:val="NoSpacing"/>
      </w:pPr>
    </w:p>
    <w:p w14:paraId="166F3010" w14:textId="4032CD1C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lastRenderedPageBreak/>
        <w:t>Change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4293A04B" w14:textId="77F37FFD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Value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347925DA" w14:textId="3104E019" w:rsidR="009D4853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change_</w:t>
      </w:r>
      <w:proofErr w:type="gramStart"/>
      <w:r w:rsidRPr="00FC27DB">
        <w:t>valu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315EB23" w14:textId="77777777" w:rsidR="009D4853" w:rsidRPr="00FC27DB" w:rsidRDefault="009D4853" w:rsidP="00DD684E">
      <w:pPr>
        <w:pStyle w:val="NoSpacing"/>
      </w:pPr>
    </w:p>
    <w:p w14:paraId="26ADF669" w14:textId="3D0A7CA1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State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7AD2E84B" w14:textId="565C0EF1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become(</w:t>
      </w:r>
      <w:proofErr w:type="gramEnd"/>
      <w:r w:rsidRPr="00FC27DB">
        <w:t>)</w:t>
      </w:r>
    </w:p>
    <w:p w14:paraId="08267066" w14:textId="2612DB8C" w:rsidR="009D4853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develop(</w:t>
      </w:r>
      <w:proofErr w:type="gramEnd"/>
      <w:r w:rsidRPr="00FC27DB">
        <w:t>)</w:t>
      </w:r>
    </w:p>
    <w:p w14:paraId="3C7D6127" w14:textId="77777777" w:rsidR="009D4853" w:rsidRPr="00FC27DB" w:rsidRDefault="009D4853" w:rsidP="00DD684E">
      <w:pPr>
        <w:pStyle w:val="NoSpacing"/>
      </w:pPr>
    </w:p>
    <w:p w14:paraId="45B2A2F1" w14:textId="7B0F1A40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Info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7121BFA1" w14:textId="0D6F0290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declare(</w:t>
      </w:r>
      <w:proofErr w:type="gramEnd"/>
      <w:r w:rsidRPr="00FC27DB">
        <w:t>)</w:t>
      </w:r>
    </w:p>
    <w:p w14:paraId="36C179A7" w14:textId="76C204C8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transfer_</w:t>
      </w:r>
      <w:proofErr w:type="gramStart"/>
      <w:r w:rsidRPr="00FC27DB">
        <w:t>info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3764C061" w14:textId="167F9C2F" w:rsidR="009D4853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financial_</w:t>
      </w:r>
      <w:proofErr w:type="gramStart"/>
      <w:r w:rsidRPr="00FC27DB">
        <w:t>interac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3897793D" w14:textId="77777777" w:rsidR="009D4853" w:rsidRPr="00FC27DB" w:rsidRDefault="009D4853" w:rsidP="00DD684E">
      <w:pPr>
        <w:pStyle w:val="NoSpacing"/>
      </w:pPr>
    </w:p>
    <w:p w14:paraId="2F35125F" w14:textId="5230A240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Spatial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220E84C7" w14:textId="175E8528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="00DD684E">
        <w:tab/>
      </w:r>
      <w:r w:rsidRPr="00AD06F6">
        <w:rPr>
          <w:b/>
          <w:bCs/>
        </w:rPr>
        <w:t>Location</w:t>
      </w:r>
    </w:p>
    <w:p w14:paraId="22089DF6" w14:textId="00A733B8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="00DD684E">
        <w:tab/>
      </w:r>
      <w:proofErr w:type="gramStart"/>
      <w:r w:rsidRPr="00FC27DB">
        <w:t>motion(</w:t>
      </w:r>
      <w:proofErr w:type="gramEnd"/>
      <w:r w:rsidRPr="00FC27DB">
        <w:t>)</w:t>
      </w:r>
    </w:p>
    <w:p w14:paraId="3FA0ADC6" w14:textId="2977BCB0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="00DD684E">
        <w:tab/>
      </w:r>
      <w:proofErr w:type="spellStart"/>
      <w:r w:rsidRPr="00FC27DB">
        <w:t>elliptical_</w:t>
      </w:r>
      <w:proofErr w:type="gramStart"/>
      <w:r w:rsidRPr="00FC27DB">
        <w:t>mo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123762BE" w14:textId="78A3B51F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="00C032C6">
        <w:tab/>
      </w:r>
      <w:proofErr w:type="gramStart"/>
      <w:r w:rsidRPr="00FC27DB">
        <w:t>emit(</w:t>
      </w:r>
      <w:proofErr w:type="gramEnd"/>
      <w:r w:rsidRPr="00FC27DB">
        <w:t>)</w:t>
      </w:r>
      <w:r w:rsidRPr="00FC27DB">
        <w:tab/>
      </w:r>
    </w:p>
    <w:p w14:paraId="71D3D662" w14:textId="0037D2EE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="00C032C6">
        <w:tab/>
      </w:r>
      <w:r w:rsidRPr="00AD06F6">
        <w:rPr>
          <w:b/>
          <w:bCs/>
        </w:rPr>
        <w:t>Posture</w:t>
      </w:r>
      <w:r w:rsidRPr="00AD06F6">
        <w:rPr>
          <w:b/>
          <w:bCs/>
        </w:rPr>
        <w:tab/>
      </w:r>
    </w:p>
    <w:p w14:paraId="66D452C1" w14:textId="3B685D1A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="00C032C6">
        <w:tab/>
      </w:r>
      <w:proofErr w:type="spellStart"/>
      <w:r w:rsidRPr="00FC27DB">
        <w:t>elliptical_</w:t>
      </w:r>
      <w:proofErr w:type="gramStart"/>
      <w:r w:rsidRPr="00FC27DB">
        <w:t>mo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7A779857" w14:textId="7E020E24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="00C032C6">
        <w:tab/>
      </w:r>
      <w:proofErr w:type="spellStart"/>
      <w:r w:rsidRPr="00FC27DB">
        <w:t>intrinsic_</w:t>
      </w:r>
      <w:proofErr w:type="gramStart"/>
      <w:r w:rsidRPr="00FC27DB">
        <w:t>mo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591C46D4" w14:textId="10DCD4BC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="00C032C6">
        <w:tab/>
      </w:r>
      <w:proofErr w:type="spellStart"/>
      <w:r w:rsidRPr="00FC27DB">
        <w:t>body_</w:t>
      </w:r>
      <w:proofErr w:type="gramStart"/>
      <w:r w:rsidRPr="00FC27DB">
        <w:t>mo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CD60B5C" w14:textId="7B81219C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="00C032C6">
        <w:tab/>
      </w:r>
      <w:r w:rsidRPr="00AD06F6">
        <w:rPr>
          <w:b/>
          <w:bCs/>
        </w:rPr>
        <w:t>Orientation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5F525121" w14:textId="77777777" w:rsidR="00AD06F6" w:rsidRDefault="00AD06F6" w:rsidP="00DD684E">
      <w:pPr>
        <w:pStyle w:val="NoSpacing"/>
      </w:pPr>
      <w:r w:rsidRPr="00FC27DB">
        <w:tab/>
      </w:r>
      <w:r w:rsidR="00C032C6">
        <w:tab/>
      </w:r>
      <w:r w:rsidRPr="00FC27DB">
        <w:tab/>
      </w:r>
      <w:proofErr w:type="spellStart"/>
      <w:r w:rsidRPr="00FC27DB">
        <w:t>rotational_</w:t>
      </w:r>
      <w:proofErr w:type="gramStart"/>
      <w:r w:rsidRPr="00FC27DB">
        <w:t>motion</w:t>
      </w:r>
      <w:proofErr w:type="spellEnd"/>
      <w:r w:rsidRPr="00FC27DB">
        <w:t>(</w:t>
      </w:r>
      <w:proofErr w:type="gramEnd"/>
      <w:r w:rsidRPr="00FC27DB">
        <w:t>)</w:t>
      </w:r>
    </w:p>
    <w:p w14:paraId="2A7E81D2" w14:textId="0C2E17C3" w:rsidR="009D4853" w:rsidRPr="00FC27DB" w:rsidRDefault="00AD06F6" w:rsidP="00DD684E">
      <w:pPr>
        <w:pStyle w:val="NoSpacing"/>
      </w:pPr>
      <w:r w:rsidRPr="00FC27DB">
        <w:tab/>
      </w:r>
    </w:p>
    <w:p w14:paraId="6690171C" w14:textId="0A747C74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Possession</w:t>
      </w:r>
    </w:p>
    <w:p w14:paraId="40D3759F" w14:textId="31D7316D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transfer(</w:t>
      </w:r>
      <w:proofErr w:type="gramEnd"/>
      <w:r w:rsidRPr="00FC27DB">
        <w:t>)</w:t>
      </w:r>
      <w:r w:rsidRPr="00FC27DB">
        <w:tab/>
      </w:r>
    </w:p>
    <w:p w14:paraId="0B54368C" w14:textId="279000C9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spen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7BDE340C" w14:textId="77777777" w:rsidR="00C032C6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earn(</w:t>
      </w:r>
      <w:proofErr w:type="gramEnd"/>
      <w:r w:rsidRPr="00FC27DB">
        <w:t>)</w:t>
      </w:r>
      <w:r w:rsidRPr="00FC27DB">
        <w:tab/>
      </w:r>
    </w:p>
    <w:p w14:paraId="38BD4DE9" w14:textId="4AFD8B84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162AE33" w14:textId="36C46E78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Cognition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4EE13824" w14:textId="77777777" w:rsidR="00C032C6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informatio</w:t>
      </w:r>
      <w:r w:rsidR="00C032C6">
        <w:t>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0DA77D8B" w14:textId="3133A022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believe(</w:t>
      </w:r>
      <w:proofErr w:type="gramEnd"/>
      <w:r w:rsidRPr="00FC27DB">
        <w:t>)</w:t>
      </w:r>
    </w:p>
    <w:p w14:paraId="6D87E5A8" w14:textId="24931723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alculate(</w:t>
      </w:r>
      <w:proofErr w:type="gramEnd"/>
      <w:r w:rsidRPr="00FC27DB">
        <w:t>)</w:t>
      </w:r>
      <w:r w:rsidRPr="00FC27DB">
        <w:tab/>
      </w:r>
    </w:p>
    <w:p w14:paraId="118245A9" w14:textId="39EB6AF0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think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4DB71FF6" w14:textId="17724F22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understand(</w:t>
      </w:r>
      <w:proofErr w:type="gramEnd"/>
      <w:r w:rsidRPr="00FC27DB">
        <w:t>)</w:t>
      </w:r>
      <w:r w:rsidRPr="00FC27DB">
        <w:tab/>
      </w:r>
    </w:p>
    <w:p w14:paraId="055209B8" w14:textId="43FF35CD" w:rsidR="009D4853" w:rsidRDefault="00AD06F6" w:rsidP="00DD684E">
      <w:pPr>
        <w:pStyle w:val="NoSpacing"/>
      </w:pPr>
      <w:r w:rsidRPr="00FC27DB">
        <w:tab/>
      </w:r>
      <w:proofErr w:type="gramStart"/>
      <w:r w:rsidRPr="00FC27DB">
        <w:t>conclude(</w:t>
      </w:r>
      <w:proofErr w:type="gramEnd"/>
      <w:r w:rsidRPr="00FC27DB">
        <w:t>)</w:t>
      </w:r>
      <w:r w:rsidRPr="00FC27DB">
        <w:tab/>
      </w:r>
    </w:p>
    <w:p w14:paraId="30BFD93B" w14:textId="77777777" w:rsidR="009D4853" w:rsidRPr="00FC27DB" w:rsidRDefault="009D4853" w:rsidP="00DD684E">
      <w:pPr>
        <w:pStyle w:val="NoSpacing"/>
      </w:pPr>
    </w:p>
    <w:p w14:paraId="374B9A28" w14:textId="54CF660E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Adjudge</w:t>
      </w:r>
    </w:p>
    <w:p w14:paraId="6A65C0DA" w14:textId="338B0832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judg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CA4609B" w14:textId="77C62939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assess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291B0C5A" w14:textId="08285F5B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characterize(</w:t>
      </w:r>
      <w:proofErr w:type="gramEnd"/>
      <w:r w:rsidRPr="00FC27DB">
        <w:t>)</w:t>
      </w:r>
      <w:r w:rsidRPr="00FC27DB">
        <w:tab/>
      </w:r>
    </w:p>
    <w:p w14:paraId="0DB59DB5" w14:textId="0FDECC0D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declare(</w:t>
      </w:r>
      <w:proofErr w:type="gramEnd"/>
      <w:r w:rsidRPr="00FC27DB">
        <w:t>)</w:t>
      </w:r>
      <w:r w:rsidRPr="00FC27DB">
        <w:tab/>
      </w:r>
    </w:p>
    <w:p w14:paraId="0B6FE766" w14:textId="0076166F" w:rsidR="009D4853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suspect(</w:t>
      </w:r>
      <w:proofErr w:type="gramEnd"/>
      <w:r w:rsidRPr="00FC27DB">
        <w:t>)</w:t>
      </w:r>
      <w:r w:rsidRPr="00FC27DB">
        <w:tab/>
      </w:r>
    </w:p>
    <w:p w14:paraId="4D47511A" w14:textId="77777777" w:rsidR="009D4853" w:rsidRPr="00FC27DB" w:rsidRDefault="009D4853" w:rsidP="00DD684E">
      <w:pPr>
        <w:pStyle w:val="NoSpacing"/>
      </w:pPr>
    </w:p>
    <w:p w14:paraId="5F0CE1D6" w14:textId="431C0A1F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Perception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0C40A7E9" w14:textId="25BD1EDB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perceive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27764EF7" w14:textId="635577FF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eem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0C031DA" w14:textId="60E95391" w:rsidR="009D4853" w:rsidRPr="00FC27DB" w:rsidRDefault="00AD06F6" w:rsidP="00DD684E">
      <w:pPr>
        <w:pStyle w:val="NoSpacing"/>
      </w:pPr>
      <w:r w:rsidRPr="00FC27DB">
        <w:lastRenderedPageBreak/>
        <w:tab/>
      </w:r>
      <w:proofErr w:type="gramStart"/>
      <w:r w:rsidRPr="00FC27DB">
        <w:t>visibl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68451CAF" w14:textId="7237CB06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earch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3E6A5106" w14:textId="61748DDA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ppear(</w:t>
      </w:r>
      <w:proofErr w:type="gramEnd"/>
      <w:r w:rsidRPr="00FC27DB">
        <w:t>)</w:t>
      </w:r>
      <w:r w:rsidRPr="00FC27DB">
        <w:tab/>
      </w:r>
    </w:p>
    <w:p w14:paraId="78661D11" w14:textId="77777777" w:rsidR="00C032C6" w:rsidRDefault="00AD06F6" w:rsidP="00DD684E">
      <w:pPr>
        <w:pStyle w:val="NoSpacing"/>
      </w:pPr>
      <w:r w:rsidRPr="00FC27DB">
        <w:tab/>
      </w:r>
      <w:proofErr w:type="gramStart"/>
      <w:r w:rsidRPr="00FC27DB">
        <w:t>fin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</w:p>
    <w:p w14:paraId="0FB32441" w14:textId="0279094A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E5DE80C" w14:textId="77777777" w:rsidR="00C032C6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Communication</w:t>
      </w:r>
      <w:r w:rsidRPr="00AD06F6">
        <w:rPr>
          <w:b/>
          <w:bCs/>
        </w:rPr>
        <w:tab/>
      </w:r>
    </w:p>
    <w:p w14:paraId="3B4C3198" w14:textId="439BCF7A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informa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75175CF9" w14:textId="4B736139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transfer_</w:t>
      </w:r>
      <w:proofErr w:type="gramStart"/>
      <w:r w:rsidRPr="00FC27DB">
        <w:t>info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1C56A49C" w14:textId="2465A2BF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sentiment</w:t>
      </w:r>
      <w:proofErr w:type="spellEnd"/>
      <w:r w:rsidRPr="00FC27DB">
        <w:t>(</w:t>
      </w:r>
      <w:proofErr w:type="gramEnd"/>
      <w:r w:rsidRPr="00FC27DB">
        <w:t>)</w:t>
      </w:r>
    </w:p>
    <w:p w14:paraId="42F5BABB" w14:textId="6A214776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financial_</w:t>
      </w:r>
      <w:proofErr w:type="gramStart"/>
      <w:r w:rsidRPr="00FC27DB">
        <w:t>interac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68096B67" w14:textId="19BF5E0D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declare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4C6A3598" w14:textId="5D87C694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haracterize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2196E6A1" w14:textId="318A5FBD" w:rsidR="009D4853" w:rsidRDefault="00AD06F6" w:rsidP="00DD684E">
      <w:pPr>
        <w:pStyle w:val="NoSpacing"/>
      </w:pPr>
      <w:r w:rsidRPr="00FC27DB">
        <w:tab/>
      </w:r>
      <w:proofErr w:type="gramStart"/>
      <w:r w:rsidRPr="00FC27DB">
        <w:t>declare(</w:t>
      </w:r>
      <w:proofErr w:type="gramEnd"/>
      <w:r w:rsidRPr="00FC27DB">
        <w:t>)</w:t>
      </w:r>
      <w:r w:rsidRPr="00FC27DB">
        <w:tab/>
      </w:r>
    </w:p>
    <w:p w14:paraId="2487A2B0" w14:textId="77777777" w:rsidR="009D4853" w:rsidRPr="00FC27DB" w:rsidRDefault="009D4853" w:rsidP="00DD684E">
      <w:pPr>
        <w:pStyle w:val="NoSpacing"/>
      </w:pPr>
    </w:p>
    <w:p w14:paraId="351A833C" w14:textId="11A1821F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Information</w:t>
      </w:r>
      <w:r w:rsidRPr="00AD06F6">
        <w:rPr>
          <w:b/>
          <w:bCs/>
        </w:rPr>
        <w:tab/>
      </w:r>
    </w:p>
    <w:p w14:paraId="552958FB" w14:textId="7C099163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upport(</w:t>
      </w:r>
      <w:proofErr w:type="gramEnd"/>
      <w:r w:rsidRPr="00FC27DB">
        <w:t>)</w:t>
      </w:r>
      <w:r w:rsidRPr="00FC27DB">
        <w:tab/>
      </w:r>
    </w:p>
    <w:p w14:paraId="2E477A43" w14:textId="161B70AA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information</w:t>
      </w:r>
      <w:proofErr w:type="spellEnd"/>
      <w:r w:rsidRPr="00FC27DB">
        <w:t>(</w:t>
      </w:r>
      <w:proofErr w:type="gramEnd"/>
      <w:r w:rsidRPr="00FC27DB">
        <w:t>)</w:t>
      </w:r>
    </w:p>
    <w:p w14:paraId="072A3775" w14:textId="35BDDA3D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transfer_</w:t>
      </w:r>
      <w:proofErr w:type="gramStart"/>
      <w:r w:rsidRPr="00FC27DB">
        <w:t>info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799E322E" w14:textId="4F6A1DA4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sentiment</w:t>
      </w:r>
      <w:proofErr w:type="spellEnd"/>
      <w:r w:rsidRPr="00FC27DB">
        <w:t>(</w:t>
      </w:r>
      <w:proofErr w:type="gramEnd"/>
      <w:r w:rsidRPr="00FC27DB">
        <w:t>)</w:t>
      </w:r>
    </w:p>
    <w:p w14:paraId="44F81522" w14:textId="3500015C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think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7C4F8E18" w14:textId="40B769EC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understand(</w:t>
      </w:r>
      <w:proofErr w:type="gramEnd"/>
      <w:r w:rsidRPr="00FC27DB">
        <w:t>)</w:t>
      </w:r>
      <w:r w:rsidRPr="00FC27DB">
        <w:tab/>
      </w:r>
    </w:p>
    <w:p w14:paraId="130B1945" w14:textId="268D8F11" w:rsidR="009D4853" w:rsidRDefault="00AD06F6" w:rsidP="00DD684E">
      <w:pPr>
        <w:pStyle w:val="NoSpacing"/>
      </w:pPr>
      <w:r w:rsidRPr="00FC27DB">
        <w:tab/>
      </w:r>
      <w:proofErr w:type="gramStart"/>
      <w:r w:rsidRPr="00FC27DB">
        <w:t>conclude(</w:t>
      </w:r>
      <w:proofErr w:type="gramEnd"/>
      <w:r w:rsidRPr="00FC27DB">
        <w:t>)</w:t>
      </w:r>
      <w:r w:rsidRPr="00FC27DB">
        <w:tab/>
      </w:r>
    </w:p>
    <w:p w14:paraId="1FB6593E" w14:textId="77777777" w:rsidR="009D4853" w:rsidRPr="00FC27DB" w:rsidRDefault="009D4853" w:rsidP="00DD684E">
      <w:pPr>
        <w:pStyle w:val="NoSpacing"/>
      </w:pPr>
    </w:p>
    <w:p w14:paraId="2BD52AEF" w14:textId="5EA88DE1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Harm/benefit</w:t>
      </w:r>
      <w:r w:rsidRPr="00AD06F6">
        <w:rPr>
          <w:b/>
          <w:bCs/>
        </w:rPr>
        <w:tab/>
      </w:r>
    </w:p>
    <w:p w14:paraId="645A887D" w14:textId="4490F3B7" w:rsidR="00AD06F6" w:rsidRDefault="00AD06F6" w:rsidP="00DD684E">
      <w:pPr>
        <w:pStyle w:val="NoSpacing"/>
      </w:pPr>
      <w:r w:rsidRPr="00FC27DB">
        <w:tab/>
      </w:r>
      <w:proofErr w:type="gramStart"/>
      <w:r>
        <w:t>harm(</w:t>
      </w:r>
      <w:proofErr w:type="gramEnd"/>
      <w:r>
        <w:t>)</w:t>
      </w:r>
    </w:p>
    <w:p w14:paraId="2BDCD583" w14:textId="13ACB9A4" w:rsidR="009D4853" w:rsidRDefault="00AD06F6" w:rsidP="00AD06F6">
      <w:pPr>
        <w:pStyle w:val="NoSpacing"/>
        <w:ind w:firstLine="720"/>
      </w:pPr>
      <w:proofErr w:type="gramStart"/>
      <w:r w:rsidRPr="00FC27DB">
        <w:t>benefit(</w:t>
      </w:r>
      <w:proofErr w:type="gramEnd"/>
      <w:r w:rsidRPr="00FC27DB">
        <w:t>)</w:t>
      </w:r>
    </w:p>
    <w:p w14:paraId="16F3EB10" w14:textId="77777777" w:rsidR="009D4853" w:rsidRPr="00FC27DB" w:rsidRDefault="009D4853" w:rsidP="00DD684E">
      <w:pPr>
        <w:pStyle w:val="NoSpacing"/>
      </w:pPr>
    </w:p>
    <w:p w14:paraId="51F7CF64" w14:textId="4C759F3F" w:rsidR="009D4853" w:rsidRPr="00FC27DB" w:rsidRDefault="00AD06F6" w:rsidP="00DD684E">
      <w:pPr>
        <w:pStyle w:val="NoSpacing"/>
      </w:pPr>
      <w:r w:rsidRPr="00FC27DB">
        <w:t>Desire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6EB7B36" w14:textId="77777777" w:rsidR="00C032C6" w:rsidRDefault="00AD06F6" w:rsidP="00DD684E">
      <w:pPr>
        <w:pStyle w:val="NoSpacing"/>
      </w:pPr>
      <w:r w:rsidRPr="00FC27DB">
        <w:tab/>
      </w:r>
      <w:proofErr w:type="gramStart"/>
      <w:r w:rsidRPr="00FC27DB">
        <w:t>desire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2ADC1023" w14:textId="1BCC47CE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763DC44" w14:textId="401D1433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Exist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2D05F678" w14:textId="369CCC55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liv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8CD244C" w14:textId="3857B09F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b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2791B4A8" w14:textId="77777777" w:rsidR="00C032C6" w:rsidRDefault="00AD06F6" w:rsidP="00DD684E">
      <w:pPr>
        <w:pStyle w:val="NoSpacing"/>
      </w:pPr>
      <w:r w:rsidRPr="00FC27DB">
        <w:tab/>
      </w:r>
      <w:proofErr w:type="gramStart"/>
      <w:r w:rsidRPr="00FC27DB">
        <w:t>endure(</w:t>
      </w:r>
      <w:proofErr w:type="gramEnd"/>
      <w:r w:rsidRPr="00FC27DB">
        <w:t>)</w:t>
      </w:r>
    </w:p>
    <w:p w14:paraId="50F6551F" w14:textId="70EBF7E3" w:rsidR="009D4853" w:rsidRPr="00FC27DB" w:rsidRDefault="00AD06F6" w:rsidP="00DD684E">
      <w:pPr>
        <w:pStyle w:val="NoSpacing"/>
      </w:pPr>
      <w:r w:rsidRPr="00FC27DB">
        <w:tab/>
      </w:r>
    </w:p>
    <w:p w14:paraId="152C541D" w14:textId="31362268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Financial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60A3ABCF" w14:textId="04D2B385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financial_</w:t>
      </w:r>
      <w:proofErr w:type="gramStart"/>
      <w:r w:rsidRPr="00FC27DB">
        <w:t>interaction</w:t>
      </w:r>
      <w:proofErr w:type="spellEnd"/>
      <w:r w:rsidRPr="00FC27DB">
        <w:t>(</w:t>
      </w:r>
      <w:proofErr w:type="gramEnd"/>
      <w:r w:rsidRPr="00FC27DB">
        <w:t>)</w:t>
      </w:r>
    </w:p>
    <w:p w14:paraId="020304C9" w14:textId="223DB096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financial_interest_</w:t>
      </w:r>
      <w:proofErr w:type="gramStart"/>
      <w:r w:rsidRPr="00FC27DB">
        <w:t>i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48DB4BAA" w14:textId="33AC37F8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st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471E5D3F" w14:textId="77777777" w:rsidR="00C032C6" w:rsidRDefault="00AD06F6" w:rsidP="00DD684E">
      <w:pPr>
        <w:pStyle w:val="NoSpacing"/>
      </w:pPr>
      <w:r w:rsidRPr="00FC27DB">
        <w:tab/>
      </w:r>
      <w:proofErr w:type="gramStart"/>
      <w:r w:rsidRPr="00FC27DB">
        <w:t>earn(</w:t>
      </w:r>
      <w:proofErr w:type="gramEnd"/>
      <w:r w:rsidRPr="00FC27DB">
        <w:t>)</w:t>
      </w:r>
      <w:r w:rsidRPr="00FC27DB">
        <w:tab/>
      </w:r>
    </w:p>
    <w:p w14:paraId="1FF29EE4" w14:textId="68635E1D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39C64B0C" w14:textId="44EA0E7A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Funct</w:t>
      </w:r>
      <w:r w:rsidR="00C032C6" w:rsidRPr="00AD06F6">
        <w:rPr>
          <w:b/>
          <w:bCs/>
        </w:rPr>
        <w:t>ion</w:t>
      </w:r>
    </w:p>
    <w:p w14:paraId="0739EA5F" w14:textId="623A384F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ct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3E0FE46" w14:textId="67680758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function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65F92B96" w14:textId="7A08BE5D" w:rsidR="009D4853" w:rsidRPr="00FC27DB" w:rsidRDefault="00AD06F6" w:rsidP="00DD684E">
      <w:pPr>
        <w:pStyle w:val="NoSpacing"/>
      </w:pPr>
      <w:r w:rsidRPr="00AD06F6">
        <w:rPr>
          <w:b/>
          <w:bCs/>
        </w:rPr>
        <w:t>Harm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gramStart"/>
      <w:r w:rsidRPr="00FC27DB">
        <w:t>harm(</w:t>
      </w:r>
      <w:proofErr w:type="gramEnd"/>
      <w:r w:rsidRPr="00FC27DB">
        <w:t>)</w:t>
      </w:r>
      <w:r w:rsidRPr="00FC27DB">
        <w:tab/>
      </w:r>
    </w:p>
    <w:p w14:paraId="2309FEDF" w14:textId="320EBA2A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harmed(</w:t>
      </w:r>
      <w:proofErr w:type="gramEnd"/>
      <w:r w:rsidRPr="00FC27DB">
        <w:t>)</w:t>
      </w:r>
      <w:r w:rsidRPr="00FC27DB">
        <w:tab/>
      </w:r>
    </w:p>
    <w:p w14:paraId="518381A2" w14:textId="3C7BEAB6" w:rsidR="009D4853" w:rsidRPr="00FC27DB" w:rsidRDefault="00AD06F6" w:rsidP="00DD684E">
      <w:pPr>
        <w:pStyle w:val="NoSpacing"/>
      </w:pPr>
      <w:r w:rsidRPr="00FC27DB">
        <w:lastRenderedPageBreak/>
        <w:tab/>
      </w:r>
      <w:proofErr w:type="gramStart"/>
      <w:r w:rsidRPr="00FC27DB">
        <w:t>endangered(</w:t>
      </w:r>
      <w:proofErr w:type="gramEnd"/>
      <w:r w:rsidRPr="00FC27DB">
        <w:t>)</w:t>
      </w:r>
      <w:r w:rsidRPr="00FC27DB">
        <w:tab/>
      </w:r>
    </w:p>
    <w:p w14:paraId="3D110EC6" w14:textId="78E82028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injury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270A37C" w14:textId="7C2688C7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degradation_material_</w:t>
      </w:r>
      <w:proofErr w:type="gramStart"/>
      <w:r w:rsidRPr="00FC27DB">
        <w:t>integrity</w:t>
      </w:r>
      <w:proofErr w:type="spellEnd"/>
      <w:r w:rsidRPr="00FC27DB">
        <w:t>(</w:t>
      </w:r>
      <w:proofErr w:type="gramEnd"/>
      <w:r w:rsidRPr="00FC27DB">
        <w:t>)</w:t>
      </w:r>
    </w:p>
    <w:p w14:paraId="463CB8EB" w14:textId="6D5A2A02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destroye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</w:p>
    <w:p w14:paraId="228EE64A" w14:textId="370A8856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uffocate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F257355" w14:textId="2A1D1D97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Intention</w:t>
      </w:r>
      <w:r w:rsidRPr="00AD06F6">
        <w:rPr>
          <w:b/>
          <w:bCs/>
        </w:rPr>
        <w:tab/>
      </w:r>
    </w:p>
    <w:p w14:paraId="3AC66489" w14:textId="3A04F53C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ucceed(</w:t>
      </w:r>
      <w:proofErr w:type="gramEnd"/>
      <w:r w:rsidRPr="00FC27DB">
        <w:t>)</w:t>
      </w:r>
    </w:p>
    <w:p w14:paraId="680BC1BF" w14:textId="6B40CE4B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encourage(</w:t>
      </w:r>
      <w:proofErr w:type="gramEnd"/>
      <w:r w:rsidRPr="00FC27DB">
        <w:t>)</w:t>
      </w:r>
      <w:r w:rsidRPr="00FC27DB">
        <w:tab/>
      </w:r>
    </w:p>
    <w:p w14:paraId="26149E65" w14:textId="303708BC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discourage(</w:t>
      </w:r>
      <w:proofErr w:type="gramEnd"/>
      <w:r w:rsidRPr="00FC27DB">
        <w:t>)</w:t>
      </w:r>
      <w:r w:rsidRPr="00FC27DB">
        <w:tab/>
      </w:r>
    </w:p>
    <w:p w14:paraId="000D52A6" w14:textId="4A56E6F1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pprove(</w:t>
      </w:r>
      <w:proofErr w:type="gramEnd"/>
      <w:r w:rsidRPr="00FC27DB">
        <w:t>)</w:t>
      </w:r>
      <w:r w:rsidRPr="00FC27DB">
        <w:tab/>
      </w:r>
    </w:p>
    <w:p w14:paraId="1A28687F" w14:textId="02E692CE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ntrol(</w:t>
      </w:r>
      <w:proofErr w:type="gramEnd"/>
      <w:r w:rsidRPr="00FC27DB">
        <w:t>)</w:t>
      </w:r>
      <w:r w:rsidRPr="00FC27DB">
        <w:tab/>
      </w:r>
    </w:p>
    <w:p w14:paraId="1B3DA0D7" w14:textId="629AA7D9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abide_</w:t>
      </w:r>
      <w:proofErr w:type="gramStart"/>
      <w:r w:rsidRPr="00FC27DB">
        <w:t>by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6500AED" w14:textId="622626D2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ensure(</w:t>
      </w:r>
      <w:proofErr w:type="gramEnd"/>
      <w:r w:rsidRPr="00FC27DB">
        <w:t>)</w:t>
      </w:r>
      <w:r w:rsidRPr="00FC27DB">
        <w:tab/>
      </w:r>
    </w:p>
    <w:p w14:paraId="67BFFDE9" w14:textId="6CAC21D9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inten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4B7CCF5A" w14:textId="229B80B0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llow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E2B8544" w14:textId="42A4A758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ttempt(</w:t>
      </w:r>
      <w:proofErr w:type="gramEnd"/>
      <w:r w:rsidRPr="00FC27DB">
        <w:t>)</w:t>
      </w:r>
    </w:p>
    <w:p w14:paraId="36A445D0" w14:textId="41B4B8C7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dedicat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7171AAC" w14:textId="4D219404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Location</w:t>
      </w:r>
    </w:p>
    <w:p w14:paraId="2C6717B8" w14:textId="1C38429C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dmit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A05C284" w14:textId="35601664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resid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1A03FF2C" w14:textId="4247CB40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voi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2660FDD3" w14:textId="574D36AE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nfined(</w:t>
      </w:r>
      <w:proofErr w:type="gramEnd"/>
      <w:r w:rsidRPr="00FC27DB">
        <w:t>)</w:t>
      </w:r>
      <w:r w:rsidRPr="00FC27DB">
        <w:tab/>
      </w:r>
    </w:p>
    <w:p w14:paraId="71F63C06" w14:textId="4837A8A5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ppear(</w:t>
      </w:r>
      <w:proofErr w:type="gramEnd"/>
      <w:r w:rsidRPr="00FC27DB">
        <w:t>)</w:t>
      </w:r>
      <w:r w:rsidRPr="00FC27DB">
        <w:tab/>
      </w:r>
    </w:p>
    <w:p w14:paraId="0E69B11D" w14:textId="77777777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fre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7BC4DA0" w14:textId="1A4DB050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Manner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5DFAAD6B" w14:textId="3171B5E5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manner(</w:t>
      </w:r>
      <w:proofErr w:type="gramEnd"/>
      <w:r w:rsidRPr="00FC27DB">
        <w:t>)</w:t>
      </w:r>
    </w:p>
    <w:p w14:paraId="74DBC7D8" w14:textId="725BDAF2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involuntary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2E8EB1D7" w14:textId="48EB5E10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Requirement</w:t>
      </w:r>
      <w:r w:rsidRPr="00AD06F6">
        <w:rPr>
          <w:b/>
          <w:bCs/>
        </w:rPr>
        <w:tab/>
      </w:r>
    </w:p>
    <w:p w14:paraId="33494F10" w14:textId="0884783D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necessitate(</w:t>
      </w:r>
      <w:proofErr w:type="gramEnd"/>
      <w:r w:rsidRPr="00FC27DB">
        <w:t>)</w:t>
      </w:r>
      <w:r w:rsidRPr="00FC27DB">
        <w:tab/>
      </w:r>
    </w:p>
    <w:p w14:paraId="1E6AD701" w14:textId="5D056944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require(</w:t>
      </w:r>
      <w:proofErr w:type="gramEnd"/>
      <w:r w:rsidRPr="00FC27DB">
        <w:t>)</w:t>
      </w:r>
      <w:r w:rsidRPr="00FC27DB">
        <w:tab/>
      </w:r>
    </w:p>
    <w:p w14:paraId="03C71211" w14:textId="77777777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atisfy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70CBB58" w14:textId="33A43CE1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Personal care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0E7BD60B" w14:textId="3EC06226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take_care_</w:t>
      </w:r>
      <w:proofErr w:type="gramStart"/>
      <w:r w:rsidRPr="00FC27DB">
        <w:t>of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3FCF2AE1" w14:textId="77777777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wear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9ACCD23" w14:textId="7582208C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Spatial/physical</w:t>
      </w:r>
      <w:r w:rsidRPr="00AD06F6">
        <w:rPr>
          <w:b/>
          <w:bCs/>
        </w:rPr>
        <w:tab/>
      </w:r>
    </w:p>
    <w:p w14:paraId="4546718F" w14:textId="1C278569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part_</w:t>
      </w:r>
      <w:proofErr w:type="gramStart"/>
      <w:r w:rsidRPr="00FC27DB">
        <w:t>of</w:t>
      </w:r>
      <w:proofErr w:type="spellEnd"/>
      <w:r w:rsidRPr="00FC27DB">
        <w:t>(</w:t>
      </w:r>
      <w:proofErr w:type="gramEnd"/>
      <w:r w:rsidRPr="00FC27DB">
        <w:t>)</w:t>
      </w:r>
    </w:p>
    <w:p w14:paraId="3A7F5D7B" w14:textId="3335CC03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ntain(</w:t>
      </w:r>
      <w:proofErr w:type="gramEnd"/>
      <w:r w:rsidRPr="00FC27DB">
        <w:t>)</w:t>
      </w:r>
    </w:p>
    <w:p w14:paraId="43320C0E" w14:textId="31E051C7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vered(</w:t>
      </w:r>
      <w:proofErr w:type="gramEnd"/>
      <w:r w:rsidRPr="00FC27DB">
        <w:t>)</w:t>
      </w:r>
    </w:p>
    <w:p w14:paraId="72053CCA" w14:textId="05AE0C19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full_</w:t>
      </w:r>
      <w:proofErr w:type="gramStart"/>
      <w:r w:rsidRPr="00FC27DB">
        <w:t>of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4DFA0B11" w14:textId="0112D588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configura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0C87646B" w14:textId="4A966998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loca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41241D29" w14:textId="075DC5FD" w:rsidR="009D4853" w:rsidRPr="00FC27DB" w:rsidRDefault="00AD06F6" w:rsidP="00DD684E">
      <w:pPr>
        <w:pStyle w:val="NoSpacing"/>
      </w:pPr>
      <w:r w:rsidRPr="00FC27DB">
        <w:lastRenderedPageBreak/>
        <w:tab/>
      </w:r>
      <w:proofErr w:type="spellStart"/>
      <w:r w:rsidRPr="00FC27DB">
        <w:t>has_material_integrity_</w:t>
      </w:r>
      <w:proofErr w:type="gramStart"/>
      <w:r w:rsidRPr="00FC27DB">
        <w:t>stat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17F81E4" w14:textId="33812AB7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posi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33A6D30F" w14:textId="7D5083F8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made_</w:t>
      </w:r>
      <w:proofErr w:type="gramStart"/>
      <w:r w:rsidRPr="00FC27DB">
        <w:t>of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1FBA803" w14:textId="14E3CAF7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penetrating(</w:t>
      </w:r>
      <w:proofErr w:type="gramEnd"/>
      <w:r w:rsidRPr="00FC27DB">
        <w:t>)</w:t>
      </w:r>
      <w:r w:rsidRPr="00FC27DB">
        <w:tab/>
      </w:r>
    </w:p>
    <w:p w14:paraId="4E695275" w14:textId="01EE219A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capacity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398D2467" w14:textId="278BC971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orientation</w:t>
      </w:r>
      <w:proofErr w:type="spellEnd"/>
      <w:r w:rsidRPr="00FC27DB">
        <w:t>(</w:t>
      </w:r>
      <w:proofErr w:type="gramEnd"/>
      <w:r w:rsidRPr="00FC27DB">
        <w:t>)</w:t>
      </w:r>
    </w:p>
    <w:p w14:paraId="76BA4B59" w14:textId="38BBCC3F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physical_</w:t>
      </w:r>
      <w:proofErr w:type="gramStart"/>
      <w:r w:rsidRPr="00FC27DB">
        <w:t>form</w:t>
      </w:r>
      <w:proofErr w:type="spellEnd"/>
      <w:r w:rsidRPr="00FC27DB">
        <w:t>(</w:t>
      </w:r>
      <w:proofErr w:type="gramEnd"/>
      <w:r w:rsidRPr="00FC27DB">
        <w:t>)</w:t>
      </w:r>
    </w:p>
    <w:p w14:paraId="63E97D8E" w14:textId="22CBE798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ttached(</w:t>
      </w:r>
      <w:proofErr w:type="gramEnd"/>
      <w:r w:rsidRPr="00FC27DB">
        <w:t>)</w:t>
      </w:r>
      <w:r w:rsidRPr="00FC27DB">
        <w:tab/>
      </w:r>
    </w:p>
    <w:p w14:paraId="0F82A3E7" w14:textId="03807908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mingled(</w:t>
      </w:r>
      <w:proofErr w:type="gramEnd"/>
      <w:r w:rsidRPr="00FC27DB">
        <w:t>)</w:t>
      </w:r>
      <w:r w:rsidRPr="00FC27DB">
        <w:tab/>
      </w:r>
    </w:p>
    <w:p w14:paraId="21D69D4D" w14:textId="72AFCDF8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ntact(</w:t>
      </w:r>
      <w:proofErr w:type="gramEnd"/>
      <w:r w:rsidRPr="00FC27DB">
        <w:t>)</w:t>
      </w:r>
      <w:r w:rsidRPr="00FC27DB">
        <w:tab/>
      </w:r>
    </w:p>
    <w:p w14:paraId="415D5848" w14:textId="5D7D876C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together(</w:t>
      </w:r>
      <w:proofErr w:type="gramEnd"/>
      <w:r w:rsidRPr="00FC27DB">
        <w:t>)</w:t>
      </w:r>
    </w:p>
    <w:p w14:paraId="35109CAC" w14:textId="33C11C77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fictive_</w:t>
      </w:r>
      <w:proofErr w:type="gramStart"/>
      <w:r w:rsidRPr="00FC27DB">
        <w:t>mo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59573625" w14:textId="126DE018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boundary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01C5041C" w14:textId="1C3AAA8C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spatial_</w:t>
      </w:r>
      <w:proofErr w:type="gramStart"/>
      <w:r w:rsidRPr="00FC27DB">
        <w:t>relationship</w:t>
      </w:r>
      <w:proofErr w:type="spellEnd"/>
      <w:r w:rsidRPr="00FC27DB">
        <w:t>(</w:t>
      </w:r>
      <w:proofErr w:type="gramEnd"/>
      <w:r w:rsidRPr="00FC27DB">
        <w:t>)</w:t>
      </w:r>
    </w:p>
    <w:p w14:paraId="7E3B5167" w14:textId="4A479089" w:rsidR="009D4853" w:rsidRDefault="00AD06F6" w:rsidP="00DD684E">
      <w:pPr>
        <w:pStyle w:val="NoSpacing"/>
      </w:pPr>
      <w:r w:rsidRPr="00FC27DB">
        <w:tab/>
      </w:r>
      <w:proofErr w:type="gramStart"/>
      <w:r w:rsidRPr="00FC27DB">
        <w:t>support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3680C41E" w14:textId="77777777" w:rsidR="009D4853" w:rsidRPr="00FC27DB" w:rsidRDefault="009D4853" w:rsidP="00DD684E">
      <w:pPr>
        <w:pStyle w:val="NoSpacing"/>
      </w:pPr>
    </w:p>
    <w:p w14:paraId="53A7F5BB" w14:textId="77777777" w:rsidR="00C032C6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Inclusion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02361552" w14:textId="6D8ADF32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part_</w:t>
      </w:r>
      <w:proofErr w:type="gramStart"/>
      <w:r w:rsidRPr="00FC27DB">
        <w:t>of</w:t>
      </w:r>
      <w:proofErr w:type="spellEnd"/>
      <w:r w:rsidRPr="00FC27DB">
        <w:t>(</w:t>
      </w:r>
      <w:proofErr w:type="gramEnd"/>
      <w:r w:rsidRPr="00FC27DB">
        <w:t>)</w:t>
      </w:r>
    </w:p>
    <w:p w14:paraId="6FDC8DB4" w14:textId="03A18052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set_</w:t>
      </w:r>
      <w:proofErr w:type="gramStart"/>
      <w:r w:rsidRPr="00FC27DB">
        <w:t>member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7B3524F4" w14:textId="65C486B4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ntain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40D7B16E" w14:textId="3F709B15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full_</w:t>
      </w:r>
      <w:proofErr w:type="gramStart"/>
      <w:r w:rsidRPr="00FC27DB">
        <w:t>of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2DBEAE7D" w14:textId="5DFA397D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capacity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0738CFF9" w14:textId="637C477A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involve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298F3FC7" w14:textId="31CEEFB5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Procreation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778E713C" w14:textId="6ACECB2B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give_</w:t>
      </w:r>
      <w:proofErr w:type="gramStart"/>
      <w:r w:rsidRPr="00FC27DB">
        <w:t>birth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E9AF0A0" w14:textId="1A55175A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procreat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90DFE46" w14:textId="4D6D8C5F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Relationship</w:t>
      </w:r>
      <w:r w:rsidRPr="00AD06F6">
        <w:rPr>
          <w:b/>
          <w:bCs/>
        </w:rPr>
        <w:tab/>
      </w:r>
    </w:p>
    <w:p w14:paraId="78E0763A" w14:textId="7EAEE695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equals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624951E" w14:textId="681456C7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rrelated(</w:t>
      </w:r>
      <w:proofErr w:type="gramEnd"/>
      <w:r w:rsidRPr="00FC27DB">
        <w:t>)</w:t>
      </w:r>
      <w:r w:rsidRPr="00FC27DB">
        <w:tab/>
      </w:r>
    </w:p>
    <w:p w14:paraId="54797817" w14:textId="6F51F764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depend(</w:t>
      </w:r>
      <w:proofErr w:type="gramEnd"/>
      <w:r w:rsidRPr="00FC27DB">
        <w:t>)</w:t>
      </w:r>
      <w:r w:rsidRPr="00FC27DB">
        <w:tab/>
      </w:r>
    </w:p>
    <w:p w14:paraId="5300DC2D" w14:textId="368CB522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differ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630B91AC" w14:textId="4F0DB24A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indicate(</w:t>
      </w:r>
      <w:proofErr w:type="gramEnd"/>
      <w:r w:rsidRPr="00FC27DB">
        <w:t>)</w:t>
      </w:r>
      <w:r w:rsidRPr="00FC27DB">
        <w:tab/>
      </w:r>
    </w:p>
    <w:p w14:paraId="4DE05FD5" w14:textId="5B7DB206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ignify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33C93AE2" w14:textId="002374AA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harmonize(</w:t>
      </w:r>
      <w:proofErr w:type="gramEnd"/>
      <w:r w:rsidRPr="00FC27DB">
        <w:t>)</w:t>
      </w:r>
    </w:p>
    <w:p w14:paraId="49E4B509" w14:textId="6B3F411F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relat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6601F84D" w14:textId="74B23846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exceed(</w:t>
      </w:r>
      <w:proofErr w:type="gramEnd"/>
      <w:r w:rsidRPr="00FC27DB">
        <w:t>)</w:t>
      </w:r>
      <w:r w:rsidRPr="00FC27DB">
        <w:tab/>
      </w:r>
    </w:p>
    <w:p w14:paraId="749FA099" w14:textId="7425C0F3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opposition(</w:t>
      </w:r>
      <w:proofErr w:type="gramEnd"/>
      <w:r w:rsidRPr="00FC27DB">
        <w:t>)</w:t>
      </w:r>
      <w:r w:rsidRPr="00FC27DB">
        <w:tab/>
      </w:r>
    </w:p>
    <w:p w14:paraId="2AE10CBD" w14:textId="67681D4A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upport(</w:t>
      </w:r>
      <w:proofErr w:type="gramEnd"/>
      <w:r w:rsidRPr="00FC27DB">
        <w:t>)</w:t>
      </w:r>
      <w:r w:rsidRPr="00FC27DB">
        <w:tab/>
      </w:r>
    </w:p>
    <w:p w14:paraId="16B26B94" w14:textId="20389932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satisfy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5D5DA17" w14:textId="77777777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limit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81C8F95" w14:textId="07E2998A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Employment</w:t>
      </w:r>
      <w:r w:rsidRPr="00AD06F6">
        <w:rPr>
          <w:b/>
          <w:bCs/>
        </w:rPr>
        <w:tab/>
      </w:r>
    </w:p>
    <w:p w14:paraId="4ABCF7D5" w14:textId="2D966E35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act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278C460E" w14:textId="77777777" w:rsidR="00C032C6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rol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19B1719F" w14:textId="5377D384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has_orgainzational_</w:t>
      </w:r>
      <w:proofErr w:type="gramStart"/>
      <w:r w:rsidRPr="00FC27DB">
        <w:t>rol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4760A120" w14:textId="36FA4C2A" w:rsidR="009D4853" w:rsidRPr="00FC27DB" w:rsidRDefault="00AD06F6" w:rsidP="00DD684E">
      <w:pPr>
        <w:pStyle w:val="NoSpacing"/>
      </w:pPr>
      <w:r w:rsidRPr="00FC27DB">
        <w:tab/>
      </w:r>
      <w:proofErr w:type="spellStart"/>
      <w:r w:rsidRPr="00FC27DB">
        <w:t>authority_</w:t>
      </w:r>
      <w:proofErr w:type="gramStart"/>
      <w:r w:rsidRPr="00FC27DB">
        <w:t>relationship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6719451B" w14:textId="77777777" w:rsidR="008F0733" w:rsidRDefault="00AD06F6" w:rsidP="00DD684E">
      <w:pPr>
        <w:pStyle w:val="NoSpacing"/>
      </w:pPr>
      <w:r w:rsidRPr="00FC27DB">
        <w:lastRenderedPageBreak/>
        <w:tab/>
      </w:r>
      <w:proofErr w:type="gramStart"/>
      <w:r w:rsidRPr="00FC27DB">
        <w:t>work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61122396" w14:textId="09AA58B1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0FEC1EF7" w14:textId="70EB3056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Social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706CABAA" w14:textId="4F7D0F99" w:rsidR="009D4853" w:rsidRPr="00FC27DB" w:rsidRDefault="00AD06F6" w:rsidP="00DD684E">
      <w:pPr>
        <w:pStyle w:val="NoSpacing"/>
      </w:pPr>
      <w:r w:rsidRPr="00FC27DB">
        <w:tab/>
      </w:r>
      <w:proofErr w:type="gramStart"/>
      <w:r w:rsidRPr="00FC27DB">
        <w:t>cooperate(</w:t>
      </w:r>
      <w:proofErr w:type="gramEnd"/>
      <w:r w:rsidRPr="00FC27DB">
        <w:t>)</w:t>
      </w:r>
      <w:r w:rsidRPr="00FC27DB">
        <w:tab/>
      </w:r>
    </w:p>
    <w:p w14:paraId="140292F8" w14:textId="1CFE8A43" w:rsidR="00AD06F6" w:rsidRPr="00FC27DB" w:rsidRDefault="00AD06F6" w:rsidP="00AD06F6">
      <w:pPr>
        <w:pStyle w:val="NoSpacing"/>
      </w:pPr>
      <w:r w:rsidRPr="00FC27DB">
        <w:tab/>
      </w:r>
      <w:proofErr w:type="gramStart"/>
      <w:r w:rsidRPr="00FC27DB">
        <w:t>conflict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6E580CA3" w14:textId="1B28EDC5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42E9C213" w14:textId="238E9C19" w:rsidR="009D4853" w:rsidRPr="00AD06F6" w:rsidRDefault="00AD06F6" w:rsidP="00DD684E">
      <w:pPr>
        <w:pStyle w:val="NoSpacing"/>
        <w:rPr>
          <w:b/>
          <w:bCs/>
        </w:rPr>
      </w:pPr>
      <w:r w:rsidRPr="00AD06F6">
        <w:rPr>
          <w:b/>
          <w:bCs/>
        </w:rPr>
        <w:t>States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1CC72C4B" w14:textId="7BB1926A" w:rsidR="009D4853" w:rsidRDefault="00AD06F6" w:rsidP="00DD684E">
      <w:pPr>
        <w:pStyle w:val="NoSpacing"/>
      </w:pPr>
      <w:r w:rsidRPr="00FC27DB">
        <w:tab/>
      </w:r>
      <w:proofErr w:type="spellStart"/>
      <w:r w:rsidRPr="00FC27DB">
        <w:t>has_</w:t>
      </w:r>
      <w:proofErr w:type="gramStart"/>
      <w:r w:rsidRPr="00FC27DB">
        <w:t>stat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664ADD93" w14:textId="77777777" w:rsidR="009D4853" w:rsidRPr="00FC27DB" w:rsidRDefault="009D4853" w:rsidP="00DD684E">
      <w:pPr>
        <w:pStyle w:val="NoSpacing"/>
      </w:pPr>
    </w:p>
    <w:p w14:paraId="1FFB0779" w14:textId="7B5B2283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 xml:space="preserve">Result </w:t>
      </w:r>
      <w:r>
        <w:rPr>
          <w:b/>
          <w:bCs/>
        </w:rPr>
        <w:t>s</w:t>
      </w:r>
      <w:r w:rsidRPr="00AD06F6">
        <w:rPr>
          <w:b/>
          <w:bCs/>
        </w:rPr>
        <w:t>tates</w:t>
      </w:r>
      <w:r w:rsidRPr="00AD06F6">
        <w:rPr>
          <w:b/>
          <w:bCs/>
        </w:rPr>
        <w:tab/>
      </w:r>
    </w:p>
    <w:p w14:paraId="7C5A78B5" w14:textId="61232DFC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adjusted(</w:t>
      </w:r>
      <w:proofErr w:type="gramEnd"/>
      <w:r w:rsidRPr="00FC27DB">
        <w:t>)</w:t>
      </w:r>
      <w:r w:rsidRPr="00FC27DB">
        <w:tab/>
      </w:r>
    </w:p>
    <w:p w14:paraId="35D5AA18" w14:textId="1DA817BB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cooked(</w:t>
      </w:r>
      <w:proofErr w:type="gramEnd"/>
      <w:r w:rsidRPr="00FC27DB">
        <w:t>)</w:t>
      </w:r>
      <w:r w:rsidRPr="00FC27DB">
        <w:tab/>
      </w:r>
    </w:p>
    <w:p w14:paraId="60EB3BC0" w14:textId="54A32C16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voided(</w:t>
      </w:r>
      <w:proofErr w:type="gramEnd"/>
      <w:r w:rsidRPr="00FC27DB">
        <w:t>)</w:t>
      </w:r>
      <w:r w:rsidRPr="00FC27DB">
        <w:tab/>
      </w:r>
    </w:p>
    <w:p w14:paraId="3B601735" w14:textId="12DF28F4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harmed(</w:t>
      </w:r>
      <w:proofErr w:type="gramEnd"/>
      <w:r w:rsidRPr="00FC27DB">
        <w:t>)</w:t>
      </w:r>
      <w:r w:rsidRPr="00FC27DB">
        <w:tab/>
      </w:r>
    </w:p>
    <w:p w14:paraId="706719A7" w14:textId="1632CDC5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endangered(</w:t>
      </w:r>
      <w:proofErr w:type="gramEnd"/>
      <w:r w:rsidRPr="00FC27DB">
        <w:t>)</w:t>
      </w:r>
      <w:r w:rsidRPr="00FC27DB">
        <w:tab/>
      </w:r>
    </w:p>
    <w:p w14:paraId="3E500DDC" w14:textId="360CA9BA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destroyed(</w:t>
      </w:r>
      <w:proofErr w:type="gramEnd"/>
      <w:r w:rsidRPr="00FC27DB">
        <w:t>)</w:t>
      </w:r>
      <w:r w:rsidRPr="00FC27DB">
        <w:tab/>
      </w:r>
    </w:p>
    <w:p w14:paraId="203083DF" w14:textId="1ED81007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suffocated(</w:t>
      </w:r>
      <w:proofErr w:type="gramEnd"/>
      <w:r w:rsidRPr="00FC27DB">
        <w:t>)</w:t>
      </w:r>
      <w:r w:rsidRPr="00FC27DB">
        <w:tab/>
      </w:r>
    </w:p>
    <w:p w14:paraId="003FB86A" w14:textId="247F874F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degradation_material_</w:t>
      </w:r>
      <w:proofErr w:type="gramStart"/>
      <w:r w:rsidRPr="00FC27DB">
        <w:t>integrity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792690A" w14:textId="4B76B4B8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confine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36D476C2" w14:textId="23FFDA93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covered(</w:t>
      </w:r>
      <w:proofErr w:type="gramEnd"/>
      <w:r w:rsidRPr="00FC27DB">
        <w:t>)</w:t>
      </w:r>
    </w:p>
    <w:p w14:paraId="0FDCB557" w14:textId="29710A2D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involved(</w:t>
      </w:r>
      <w:proofErr w:type="gramEnd"/>
      <w:r w:rsidRPr="00FC27DB">
        <w:t>)</w:t>
      </w:r>
      <w:r w:rsidRPr="00FC27DB">
        <w:tab/>
      </w:r>
    </w:p>
    <w:p w14:paraId="21257B50" w14:textId="70A032D7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free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35F86216" w14:textId="37BE27CC" w:rsidR="008F0733" w:rsidRPr="00FC27DB" w:rsidRDefault="00AD06F6" w:rsidP="008F0733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subjugated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14D7BE69" w14:textId="4CCB61C8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33B08282" w14:textId="150990E2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Possession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158B9031" w14:textId="2B07E46D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possess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26276EE9" w14:textId="68D2F785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informa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1D6A295" w14:textId="006EA5ED" w:rsidR="009D4853" w:rsidRPr="00AD06F6" w:rsidRDefault="00AD06F6" w:rsidP="00DD684E">
      <w:pPr>
        <w:pStyle w:val="NoSpacing"/>
        <w:rPr>
          <w:b/>
          <w:bCs/>
        </w:rPr>
      </w:pPr>
      <w:r w:rsidRPr="00FC27DB">
        <w:tab/>
      </w:r>
      <w:r w:rsidRPr="00AD06F6">
        <w:rPr>
          <w:b/>
          <w:bCs/>
        </w:rPr>
        <w:t>Attributes</w:t>
      </w:r>
      <w:r w:rsidRPr="00AD06F6">
        <w:rPr>
          <w:b/>
          <w:bCs/>
        </w:rPr>
        <w:tab/>
      </w:r>
      <w:r w:rsidRPr="00AD06F6">
        <w:rPr>
          <w:b/>
          <w:bCs/>
        </w:rPr>
        <w:tab/>
      </w:r>
    </w:p>
    <w:p w14:paraId="322801FA" w14:textId="2FE02B32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designa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43E0911D" w14:textId="231674F8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attribut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192BCF58" w14:textId="2F9211AE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sentiment</w:t>
      </w:r>
      <w:proofErr w:type="spellEnd"/>
      <w:r w:rsidRPr="00FC27DB">
        <w:t>(</w:t>
      </w:r>
      <w:proofErr w:type="gramEnd"/>
      <w:r w:rsidRPr="00FC27DB">
        <w:t>)</w:t>
      </w:r>
    </w:p>
    <w:p w14:paraId="4EB02B33" w14:textId="5776211D" w:rsidR="00AD06F6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has_emotional_</w:t>
      </w:r>
      <w:proofErr w:type="gramStart"/>
      <w:r w:rsidRPr="00FC27DB">
        <w:t>state</w:t>
      </w:r>
      <w:proofErr w:type="spellEnd"/>
      <w:r w:rsidRPr="00FC27DB">
        <w:t>(</w:t>
      </w:r>
      <w:proofErr w:type="gramEnd"/>
      <w:r w:rsidRPr="00FC27DB">
        <w:t>)</w:t>
      </w:r>
    </w:p>
    <w:p w14:paraId="40BE1339" w14:textId="19F67329" w:rsidR="009D4853" w:rsidRPr="00FC27DB" w:rsidRDefault="00AD06F6" w:rsidP="00DD684E">
      <w:pPr>
        <w:pStyle w:val="NoSpacing"/>
      </w:pPr>
      <w:r>
        <w:tab/>
      </w:r>
      <w:r>
        <w:tab/>
      </w:r>
      <w:r>
        <w:tab/>
      </w:r>
      <w:proofErr w:type="gramStart"/>
      <w:r>
        <w:t>desire(</w:t>
      </w:r>
      <w:proofErr w:type="gramEnd"/>
      <w:r>
        <w:t>)</w:t>
      </w:r>
      <w:r w:rsidRPr="00FC27DB">
        <w:tab/>
      </w:r>
    </w:p>
    <w:p w14:paraId="56F44AA5" w14:textId="1DB18100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valu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74E08D15" w14:textId="3DAEAF0C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gramStart"/>
      <w:r w:rsidRPr="00FC27DB">
        <w:t>cost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6591431B" w14:textId="717E3539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gramStart"/>
      <w:r w:rsidRPr="00FC27DB">
        <w:t>about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10C852FB" w14:textId="11CCD20E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has_set_</w:t>
      </w:r>
      <w:proofErr w:type="gramStart"/>
      <w:r w:rsidRPr="00FC27DB">
        <w:t>member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7024176F" w14:textId="79A330C9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proofErr w:type="spellStart"/>
      <w:r w:rsidRPr="00FC27DB">
        <w:t>has_spatial_</w:t>
      </w:r>
      <w:proofErr w:type="gramStart"/>
      <w:r w:rsidRPr="00FC27DB">
        <w:t>relationship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33A3FCA1" w14:textId="049376B9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loca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351F7758" w14:textId="283E59AC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boundary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1332300E" w14:textId="7B02D361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position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076A4EB3" w14:textId="36741D69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orientation</w:t>
      </w:r>
      <w:proofErr w:type="spellEnd"/>
      <w:r w:rsidRPr="00FC27DB">
        <w:t>(</w:t>
      </w:r>
      <w:proofErr w:type="gramEnd"/>
      <w:r w:rsidRPr="00FC27DB">
        <w:t>)</w:t>
      </w:r>
    </w:p>
    <w:p w14:paraId="1459D2B1" w14:textId="1F9911A6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spellStart"/>
      <w:r w:rsidRPr="00FC27DB">
        <w:t>has_physical_</w:t>
      </w:r>
      <w:proofErr w:type="gramStart"/>
      <w:r w:rsidRPr="00FC27DB">
        <w:t>form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54F4837A" w14:textId="4E46D23D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configuration</w:t>
      </w:r>
      <w:proofErr w:type="spellEnd"/>
      <w:r w:rsidRPr="00FC27DB">
        <w:t>(</w:t>
      </w:r>
      <w:proofErr w:type="gramEnd"/>
      <w:r w:rsidRPr="00FC27DB">
        <w:t>)</w:t>
      </w:r>
    </w:p>
    <w:p w14:paraId="4364BB7B" w14:textId="0DFC4C33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gramStart"/>
      <w:r w:rsidRPr="00FC27DB">
        <w:t>penetrating(</w:t>
      </w:r>
      <w:proofErr w:type="gramEnd"/>
      <w:r w:rsidRPr="00FC27DB">
        <w:t>)</w:t>
      </w:r>
      <w:r w:rsidRPr="00FC27DB">
        <w:tab/>
      </w:r>
    </w:p>
    <w:p w14:paraId="0A794790" w14:textId="2303F26F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gramStart"/>
      <w:r w:rsidRPr="00FC27DB">
        <w:t>support(</w:t>
      </w:r>
      <w:proofErr w:type="gramEnd"/>
      <w:r w:rsidRPr="00FC27DB">
        <w:t>)</w:t>
      </w:r>
    </w:p>
    <w:p w14:paraId="69BB05AC" w14:textId="609E6358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gramStart"/>
      <w:r w:rsidRPr="00FC27DB">
        <w:t>covered(</w:t>
      </w:r>
      <w:proofErr w:type="gramEnd"/>
      <w:r w:rsidRPr="00FC27DB">
        <w:t>)</w:t>
      </w:r>
    </w:p>
    <w:p w14:paraId="46D597B0" w14:textId="450C2EF4" w:rsidR="009D4853" w:rsidRPr="00FC27DB" w:rsidRDefault="00AD06F6" w:rsidP="00DD684E">
      <w:pPr>
        <w:pStyle w:val="NoSpacing"/>
      </w:pPr>
      <w:r w:rsidRPr="00FC27DB">
        <w:lastRenderedPageBreak/>
        <w:tab/>
      </w:r>
      <w:r w:rsidRPr="00FC27DB">
        <w:tab/>
      </w:r>
      <w:r w:rsidRPr="00FC27DB">
        <w:tab/>
      </w:r>
      <w:proofErr w:type="spellStart"/>
      <w:r w:rsidRPr="00FC27DB">
        <w:t>has_</w:t>
      </w:r>
      <w:proofErr w:type="gramStart"/>
      <w:r w:rsidRPr="00FC27DB">
        <w:t>capacity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5880190B" w14:textId="77777777" w:rsidR="008F0733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gramStart"/>
      <w:r w:rsidRPr="00FC27DB">
        <w:t>contain(</w:t>
      </w:r>
      <w:proofErr w:type="gramEnd"/>
      <w:r w:rsidRPr="00FC27DB">
        <w:t>)</w:t>
      </w:r>
    </w:p>
    <w:p w14:paraId="40D59610" w14:textId="454DA8D7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spellStart"/>
      <w:r w:rsidRPr="00FC27DB">
        <w:t>full_</w:t>
      </w:r>
      <w:proofErr w:type="gramStart"/>
      <w:r w:rsidRPr="00FC27DB">
        <w:t>of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5CEAB209" w14:textId="4F5324E2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spellStart"/>
      <w:r w:rsidRPr="00FC27DB">
        <w:t>has_material_integrity_</w:t>
      </w:r>
      <w:proofErr w:type="gramStart"/>
      <w:r w:rsidRPr="00FC27DB">
        <w:t>state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32BCF563" w14:textId="43BAD7B4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gramStart"/>
      <w:r w:rsidRPr="00FC27DB">
        <w:t>attached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161EA2F2" w14:textId="71F1F9EA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gramStart"/>
      <w:r w:rsidRPr="00FC27DB">
        <w:t>mingled(</w:t>
      </w:r>
      <w:proofErr w:type="gramEnd"/>
      <w:r w:rsidRPr="00FC27DB">
        <w:t>)</w:t>
      </w:r>
      <w:r w:rsidRPr="00FC27DB">
        <w:tab/>
      </w:r>
      <w:r w:rsidRPr="00FC27DB">
        <w:tab/>
      </w:r>
    </w:p>
    <w:p w14:paraId="305DD86F" w14:textId="6B0D8AEE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gramStart"/>
      <w:r w:rsidRPr="00FC27DB">
        <w:t>contact(</w:t>
      </w:r>
      <w:proofErr w:type="gramEnd"/>
      <w:r w:rsidRPr="00FC27DB">
        <w:t>)</w:t>
      </w:r>
      <w:r w:rsidRPr="00FC27DB">
        <w:tab/>
      </w:r>
    </w:p>
    <w:p w14:paraId="1B44EED9" w14:textId="332C9A34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proofErr w:type="gramStart"/>
      <w:r w:rsidRPr="00FC27DB">
        <w:t>together(</w:t>
      </w:r>
      <w:proofErr w:type="gramEnd"/>
      <w:r w:rsidRPr="00FC27DB">
        <w:t>)</w:t>
      </w:r>
      <w:r w:rsidRPr="00FC27DB">
        <w:tab/>
      </w:r>
    </w:p>
    <w:p w14:paraId="3E8BAA1D" w14:textId="51247B15" w:rsidR="009D4853" w:rsidRP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spellStart"/>
      <w:r w:rsidRPr="00FC27DB">
        <w:t>made_</w:t>
      </w:r>
      <w:proofErr w:type="gramStart"/>
      <w:r w:rsidRPr="00FC27DB">
        <w:t>of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</w:p>
    <w:p w14:paraId="0F09E59E" w14:textId="095032B8" w:rsidR="008F0733" w:rsidRPr="00FC27DB" w:rsidRDefault="00AD06F6" w:rsidP="008F0733">
      <w:pPr>
        <w:pStyle w:val="NoSpacing"/>
      </w:pPr>
      <w:r w:rsidRPr="00FC27DB">
        <w:tab/>
      </w:r>
      <w:r w:rsidRPr="00FC27DB">
        <w:tab/>
      </w:r>
      <w:r w:rsidRPr="00FC27DB">
        <w:tab/>
      </w:r>
      <w:proofErr w:type="spellStart"/>
      <w:r w:rsidRPr="00FC27DB">
        <w:t>part_</w:t>
      </w:r>
      <w:proofErr w:type="gramStart"/>
      <w:r w:rsidRPr="00FC27DB">
        <w:t>of</w:t>
      </w:r>
      <w:proofErr w:type="spellEnd"/>
      <w:r w:rsidRPr="00FC27DB">
        <w:t>(</w:t>
      </w:r>
      <w:proofErr w:type="gramEnd"/>
      <w:r w:rsidRPr="00FC27DB">
        <w:t>)</w:t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p w14:paraId="7B327003" w14:textId="7F92B0D3" w:rsidR="00FC27DB" w:rsidRDefault="00AD06F6" w:rsidP="00DD684E">
      <w:pPr>
        <w:pStyle w:val="NoSpacing"/>
      </w:pP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  <w:r w:rsidRPr="00FC27DB">
        <w:tab/>
      </w:r>
    </w:p>
    <w:sectPr w:rsidR="00FC27DB" w:rsidSect="00FC27D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D38"/>
    <w:rsid w:val="00373635"/>
    <w:rsid w:val="00563D38"/>
    <w:rsid w:val="008F0733"/>
    <w:rsid w:val="009D4853"/>
    <w:rsid w:val="00AD06F6"/>
    <w:rsid w:val="00C032C6"/>
    <w:rsid w:val="00DD684E"/>
    <w:rsid w:val="00FC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30E8B"/>
  <w15:chartTrackingRefBased/>
  <w15:docId w15:val="{CBECD1C6-14FE-4A1B-AF8C-27634DB0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C27D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27DB"/>
    <w:rPr>
      <w:rFonts w:ascii="Consolas" w:hAnsi="Consolas"/>
      <w:sz w:val="21"/>
      <w:szCs w:val="21"/>
    </w:rPr>
  </w:style>
  <w:style w:type="paragraph" w:styleId="NoSpacing">
    <w:name w:val="No Spacing"/>
    <w:uiPriority w:val="1"/>
    <w:qFormat/>
    <w:rsid w:val="00DD68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7</Pages>
  <Words>715</Words>
  <Characters>3907</Characters>
  <Application>Microsoft Office Word</Application>
  <DocSecurity>0</DocSecurity>
  <Lines>9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 Brown</dc:creator>
  <cp:keywords/>
  <dc:description/>
  <cp:lastModifiedBy>Susan W Brown</cp:lastModifiedBy>
  <cp:revision>4</cp:revision>
  <dcterms:created xsi:type="dcterms:W3CDTF">2022-03-03T18:48:00Z</dcterms:created>
  <dcterms:modified xsi:type="dcterms:W3CDTF">2022-03-04T04:14:00Z</dcterms:modified>
</cp:coreProperties>
</file>